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CE6533" w14:textId="77777777" w:rsidR="00280BFF" w:rsidRPr="00C50D2E" w:rsidRDefault="00280BFF" w:rsidP="00280BFF">
      <w:pPr>
        <w:jc w:val="both"/>
        <w:rPr>
          <w:rFonts w:ascii="Times New Roman" w:hAnsi="Times New Roman" w:cs="Times New Roman"/>
        </w:rPr>
      </w:pPr>
      <w:r w:rsidRPr="73BC837C">
        <w:rPr>
          <w:rFonts w:ascii="Times New Roman" w:hAnsi="Times New Roman" w:cs="Times New Roman"/>
          <w:b/>
          <w:bCs/>
        </w:rPr>
        <w:t>Table S</w:t>
      </w:r>
      <w:r w:rsidRPr="73BC837C">
        <w:rPr>
          <w:rFonts w:ascii="Times New Roman" w:hAnsi="Times New Roman" w:cs="Times New Roman"/>
          <w:b/>
          <w:bCs/>
          <w:noProof/>
        </w:rPr>
        <w:t>1</w:t>
      </w:r>
      <w:r w:rsidRPr="73BC837C">
        <w:rPr>
          <w:rFonts w:ascii="Times New Roman" w:hAnsi="Times New Roman" w:cs="Times New Roman"/>
          <w:b/>
          <w:bCs/>
        </w:rPr>
        <w:t>:</w:t>
      </w:r>
      <w:r w:rsidRPr="00C50D2E">
        <w:rPr>
          <w:rFonts w:ascii="Times New Roman" w:hAnsi="Times New Roman" w:cs="Times New Roman"/>
        </w:rPr>
        <w:t xml:space="preserve"> Primer sequences used in qPCR analysi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50"/>
        <w:gridCol w:w="1176"/>
        <w:gridCol w:w="5244"/>
      </w:tblGrid>
      <w:tr w:rsidR="00280BFF" w:rsidRPr="00C50D2E" w14:paraId="7EA369E0" w14:textId="77777777" w:rsidTr="009046F2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4C11" w14:textId="77777777" w:rsidR="00280BFF" w:rsidRPr="00C50D2E" w:rsidRDefault="00280BFF" w:rsidP="009046F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73BC837C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E970" w14:textId="77777777" w:rsidR="00280BFF" w:rsidRPr="00C50D2E" w:rsidRDefault="00280BFF" w:rsidP="009046F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73BC837C">
              <w:rPr>
                <w:rFonts w:ascii="Times New Roman" w:hAnsi="Times New Roman" w:cs="Times New Roman"/>
                <w:b/>
                <w:bCs/>
              </w:rPr>
              <w:t>Direction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74F8C" w14:textId="77777777" w:rsidR="00280BFF" w:rsidRPr="00C50D2E" w:rsidRDefault="00280BFF" w:rsidP="009046F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73BC837C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</w:tr>
      <w:tr w:rsidR="00280BFF" w:rsidRPr="00C50D2E" w14:paraId="194047FA" w14:textId="77777777" w:rsidTr="009046F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A32B" w14:textId="77777777" w:rsidR="00280BFF" w:rsidRPr="00C50D2E" w:rsidRDefault="00280BFF" w:rsidP="009046F2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73BC837C">
              <w:rPr>
                <w:rFonts w:ascii="Times New Roman" w:hAnsi="Times New Roman" w:cs="Times New Roman"/>
                <w:i/>
                <w:iCs/>
              </w:rPr>
              <w:t>CML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9EEF" w14:textId="77777777" w:rsidR="00280BFF" w:rsidRPr="00C50D2E" w:rsidRDefault="00280BFF" w:rsidP="009046F2">
            <w:pPr>
              <w:jc w:val="both"/>
              <w:rPr>
                <w:rFonts w:ascii="Times New Roman" w:hAnsi="Times New Roman" w:cs="Times New Roman"/>
              </w:rPr>
            </w:pPr>
            <w:r w:rsidRPr="73BC837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0966" w14:textId="77777777" w:rsidR="00280BFF" w:rsidRPr="00C50D2E" w:rsidRDefault="00280BFF" w:rsidP="009046F2">
            <w:pPr>
              <w:jc w:val="both"/>
              <w:rPr>
                <w:rFonts w:ascii="Times New Roman" w:hAnsi="Times New Roman" w:cs="Times New Roman"/>
              </w:rPr>
            </w:pPr>
            <w:r w:rsidRPr="73BC837C">
              <w:rPr>
                <w:rFonts w:ascii="Times New Roman" w:hAnsi="Times New Roman" w:cs="Times New Roman"/>
              </w:rPr>
              <w:t>5'-AAGCCTTCCGCGTATTCGACAAGAA-3’</w:t>
            </w:r>
          </w:p>
        </w:tc>
      </w:tr>
      <w:tr w:rsidR="00280BFF" w:rsidRPr="00C50D2E" w14:paraId="072FE077" w14:textId="77777777" w:rsidTr="009046F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04F5" w14:textId="77777777" w:rsidR="00280BFF" w:rsidRPr="00C50D2E" w:rsidRDefault="00280BFF" w:rsidP="009046F2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73BC837C">
              <w:rPr>
                <w:rFonts w:ascii="Times New Roman" w:hAnsi="Times New Roman" w:cs="Times New Roman"/>
                <w:i/>
                <w:iCs/>
              </w:rPr>
              <w:t>CML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FB41" w14:textId="77777777" w:rsidR="00280BFF" w:rsidRPr="00C50D2E" w:rsidRDefault="00280BFF" w:rsidP="009046F2">
            <w:pPr>
              <w:jc w:val="both"/>
              <w:rPr>
                <w:rFonts w:ascii="Times New Roman" w:hAnsi="Times New Roman" w:cs="Times New Roman"/>
              </w:rPr>
            </w:pPr>
            <w:r w:rsidRPr="73BC837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B4B3" w14:textId="77777777" w:rsidR="00280BFF" w:rsidRPr="00C50D2E" w:rsidRDefault="00280BFF" w:rsidP="009046F2">
            <w:pPr>
              <w:jc w:val="both"/>
              <w:rPr>
                <w:rFonts w:ascii="Times New Roman" w:hAnsi="Times New Roman" w:cs="Times New Roman"/>
              </w:rPr>
            </w:pPr>
            <w:r w:rsidRPr="73BC837C">
              <w:rPr>
                <w:rFonts w:ascii="Times New Roman" w:hAnsi="Times New Roman" w:cs="Times New Roman"/>
              </w:rPr>
              <w:t>5'-CACAAACTCAGAGAAACTGATGGTTCC-3’</w:t>
            </w:r>
          </w:p>
        </w:tc>
      </w:tr>
      <w:tr w:rsidR="00280BFF" w:rsidRPr="00C50D2E" w14:paraId="763BED91" w14:textId="77777777" w:rsidTr="009046F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F9DD" w14:textId="77777777" w:rsidR="00280BFF" w:rsidRPr="00C50D2E" w:rsidRDefault="00280BFF" w:rsidP="009046F2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73BC837C">
              <w:rPr>
                <w:rFonts w:ascii="Times New Roman" w:hAnsi="Times New Roman" w:cs="Times New Roman"/>
                <w:i/>
                <w:iCs/>
              </w:rPr>
              <w:t>CML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7BD0" w14:textId="77777777" w:rsidR="00280BFF" w:rsidRPr="00C50D2E" w:rsidRDefault="00280BFF" w:rsidP="009046F2">
            <w:pPr>
              <w:jc w:val="both"/>
              <w:rPr>
                <w:rFonts w:ascii="Times New Roman" w:hAnsi="Times New Roman" w:cs="Times New Roman"/>
              </w:rPr>
            </w:pPr>
            <w:r w:rsidRPr="73BC837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9CF4" w14:textId="77777777" w:rsidR="00280BFF" w:rsidRPr="00C50D2E" w:rsidRDefault="00280BFF" w:rsidP="009046F2">
            <w:pPr>
              <w:jc w:val="both"/>
              <w:rPr>
                <w:rFonts w:ascii="Times New Roman" w:hAnsi="Times New Roman" w:cs="Times New Roman"/>
              </w:rPr>
            </w:pPr>
            <w:r w:rsidRPr="73BC837C">
              <w:rPr>
                <w:rFonts w:ascii="Times New Roman" w:hAnsi="Times New Roman" w:cs="Times New Roman"/>
              </w:rPr>
              <w:t>5'-GAGTAATGGTGGTGGTGCTTGA-3’</w:t>
            </w:r>
          </w:p>
        </w:tc>
      </w:tr>
      <w:tr w:rsidR="00280BFF" w:rsidRPr="00C50D2E" w14:paraId="4645AE84" w14:textId="77777777" w:rsidTr="009046F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5C4F7" w14:textId="77777777" w:rsidR="00280BFF" w:rsidRPr="00C50D2E" w:rsidRDefault="00280BFF" w:rsidP="009046F2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73BC837C">
              <w:rPr>
                <w:rFonts w:ascii="Times New Roman" w:hAnsi="Times New Roman" w:cs="Times New Roman"/>
                <w:i/>
                <w:iCs/>
              </w:rPr>
              <w:t>CML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2A26" w14:textId="77777777" w:rsidR="00280BFF" w:rsidRPr="00C50D2E" w:rsidRDefault="00280BFF" w:rsidP="009046F2">
            <w:pPr>
              <w:jc w:val="both"/>
              <w:rPr>
                <w:rFonts w:ascii="Times New Roman" w:hAnsi="Times New Roman" w:cs="Times New Roman"/>
              </w:rPr>
            </w:pPr>
            <w:r w:rsidRPr="73BC837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B55E" w14:textId="77777777" w:rsidR="00280BFF" w:rsidRPr="00C50D2E" w:rsidRDefault="00280BFF" w:rsidP="009046F2">
            <w:pPr>
              <w:jc w:val="both"/>
              <w:rPr>
                <w:rFonts w:ascii="Times New Roman" w:hAnsi="Times New Roman" w:cs="Times New Roman"/>
              </w:rPr>
            </w:pPr>
            <w:r w:rsidRPr="73BC837C">
              <w:rPr>
                <w:rFonts w:ascii="Times New Roman" w:hAnsi="Times New Roman" w:cs="Times New Roman"/>
              </w:rPr>
              <w:t>5'-ACGAATCATCACCGTCGACTAA-3’</w:t>
            </w:r>
          </w:p>
        </w:tc>
      </w:tr>
      <w:tr w:rsidR="00280BFF" w:rsidRPr="00C50D2E" w14:paraId="795AE330" w14:textId="77777777" w:rsidTr="009046F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E6D9" w14:textId="77777777" w:rsidR="00280BFF" w:rsidRPr="00C50D2E" w:rsidRDefault="00280BFF" w:rsidP="009046F2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73BC837C">
              <w:rPr>
                <w:rFonts w:ascii="Times New Roman" w:hAnsi="Times New Roman" w:cs="Times New Roman"/>
                <w:i/>
                <w:iCs/>
              </w:rPr>
              <w:t>UBQ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1E6C" w14:textId="77777777" w:rsidR="00280BFF" w:rsidRPr="00C50D2E" w:rsidRDefault="00280BFF" w:rsidP="009046F2">
            <w:pPr>
              <w:jc w:val="both"/>
              <w:rPr>
                <w:rFonts w:ascii="Times New Roman" w:hAnsi="Times New Roman" w:cs="Times New Roman"/>
              </w:rPr>
            </w:pPr>
            <w:r w:rsidRPr="73BC837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FE5C" w14:textId="77777777" w:rsidR="00280BFF" w:rsidRPr="00C50D2E" w:rsidRDefault="00280BFF" w:rsidP="009046F2">
            <w:pPr>
              <w:jc w:val="both"/>
              <w:rPr>
                <w:rFonts w:ascii="Times New Roman" w:hAnsi="Times New Roman" w:cs="Times New Roman"/>
              </w:rPr>
            </w:pPr>
            <w:r w:rsidRPr="73BC837C">
              <w:rPr>
                <w:rFonts w:ascii="Times New Roman" w:hAnsi="Times New Roman" w:cs="Times New Roman"/>
              </w:rPr>
              <w:t>5'-CCGACTACAACATTCAGAAGGA-3’</w:t>
            </w:r>
          </w:p>
        </w:tc>
      </w:tr>
      <w:tr w:rsidR="00280BFF" w:rsidRPr="00C50D2E" w14:paraId="2EA8F867" w14:textId="77777777" w:rsidTr="009046F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AB7D" w14:textId="77777777" w:rsidR="00280BFF" w:rsidRPr="00C50D2E" w:rsidRDefault="00280BFF" w:rsidP="009046F2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73BC837C">
              <w:rPr>
                <w:rFonts w:ascii="Times New Roman" w:hAnsi="Times New Roman" w:cs="Times New Roman"/>
                <w:i/>
                <w:iCs/>
              </w:rPr>
              <w:t>UBQ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A869" w14:textId="77777777" w:rsidR="00280BFF" w:rsidRPr="00C50D2E" w:rsidRDefault="00280BFF" w:rsidP="009046F2">
            <w:pPr>
              <w:jc w:val="both"/>
              <w:rPr>
                <w:rFonts w:ascii="Times New Roman" w:hAnsi="Times New Roman" w:cs="Times New Roman"/>
              </w:rPr>
            </w:pPr>
            <w:r w:rsidRPr="73BC837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A15C" w14:textId="77777777" w:rsidR="00280BFF" w:rsidRPr="00C50D2E" w:rsidRDefault="00280BFF" w:rsidP="009046F2">
            <w:pPr>
              <w:jc w:val="both"/>
              <w:rPr>
                <w:rFonts w:ascii="Times New Roman" w:hAnsi="Times New Roman" w:cs="Times New Roman"/>
              </w:rPr>
            </w:pPr>
            <w:r w:rsidRPr="73BC837C">
              <w:rPr>
                <w:rFonts w:ascii="Times New Roman" w:hAnsi="Times New Roman" w:cs="Times New Roman"/>
              </w:rPr>
              <w:t>5'-TCAGAACTCTCCACCTCCAAA-3’</w:t>
            </w:r>
          </w:p>
        </w:tc>
      </w:tr>
      <w:tr w:rsidR="00280BFF" w:rsidRPr="00C50D2E" w14:paraId="70030A17" w14:textId="77777777" w:rsidTr="009046F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40D1" w14:textId="77777777" w:rsidR="00280BFF" w:rsidRPr="00C50D2E" w:rsidRDefault="00280BFF" w:rsidP="009046F2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73BC837C">
              <w:rPr>
                <w:rFonts w:ascii="Times New Roman" w:hAnsi="Times New Roman" w:cs="Times New Roman"/>
                <w:i/>
                <w:iCs/>
              </w:rPr>
              <w:t>TUB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4AA6" w14:textId="77777777" w:rsidR="00280BFF" w:rsidRPr="00C50D2E" w:rsidRDefault="00280BFF" w:rsidP="009046F2">
            <w:pPr>
              <w:jc w:val="both"/>
              <w:rPr>
                <w:rFonts w:ascii="Times New Roman" w:hAnsi="Times New Roman" w:cs="Times New Roman"/>
              </w:rPr>
            </w:pPr>
            <w:r w:rsidRPr="73BC837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890A" w14:textId="77777777" w:rsidR="00280BFF" w:rsidRPr="00C50D2E" w:rsidRDefault="00280BFF" w:rsidP="009046F2">
            <w:pPr>
              <w:jc w:val="both"/>
              <w:rPr>
                <w:rFonts w:ascii="Times New Roman" w:hAnsi="Times New Roman" w:cs="Times New Roman"/>
              </w:rPr>
            </w:pPr>
            <w:r w:rsidRPr="73BC837C">
              <w:rPr>
                <w:rFonts w:ascii="Times New Roman" w:hAnsi="Times New Roman" w:cs="Times New Roman"/>
              </w:rPr>
              <w:t>5'-CTGTTTCCGTACCCTCAAGC-3’</w:t>
            </w:r>
          </w:p>
        </w:tc>
      </w:tr>
      <w:tr w:rsidR="00280BFF" w:rsidRPr="00C50D2E" w14:paraId="096ADDE7" w14:textId="77777777" w:rsidTr="009046F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FCCE" w14:textId="77777777" w:rsidR="00280BFF" w:rsidRPr="00C50D2E" w:rsidRDefault="00280BFF" w:rsidP="009046F2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73BC837C">
              <w:rPr>
                <w:rFonts w:ascii="Times New Roman" w:hAnsi="Times New Roman" w:cs="Times New Roman"/>
                <w:i/>
                <w:iCs/>
              </w:rPr>
              <w:t>TUB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4CC5" w14:textId="77777777" w:rsidR="00280BFF" w:rsidRPr="00C50D2E" w:rsidRDefault="00280BFF" w:rsidP="009046F2">
            <w:pPr>
              <w:jc w:val="both"/>
              <w:rPr>
                <w:rFonts w:ascii="Times New Roman" w:hAnsi="Times New Roman" w:cs="Times New Roman"/>
              </w:rPr>
            </w:pPr>
            <w:r w:rsidRPr="73BC837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6E48D" w14:textId="77777777" w:rsidR="00280BFF" w:rsidRPr="00C50D2E" w:rsidRDefault="00280BFF" w:rsidP="009046F2">
            <w:pPr>
              <w:jc w:val="both"/>
              <w:rPr>
                <w:rFonts w:ascii="Times New Roman" w:hAnsi="Times New Roman" w:cs="Times New Roman"/>
              </w:rPr>
            </w:pPr>
            <w:r w:rsidRPr="73BC837C">
              <w:rPr>
                <w:rFonts w:ascii="Times New Roman" w:hAnsi="Times New Roman" w:cs="Times New Roman"/>
              </w:rPr>
              <w:t>5'-AGGGAAACGAAGACAGCAAG-3’</w:t>
            </w:r>
          </w:p>
        </w:tc>
      </w:tr>
    </w:tbl>
    <w:p w14:paraId="63CF90E0" w14:textId="77777777" w:rsidR="0088723C" w:rsidRDefault="00280BFF">
      <w:bookmarkStart w:id="0" w:name="_GoBack"/>
      <w:bookmarkEnd w:id="0"/>
    </w:p>
    <w:sectPr w:rsidR="008872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BFF"/>
    <w:rsid w:val="00280BFF"/>
    <w:rsid w:val="007A2A53"/>
    <w:rsid w:val="007E1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AE2DF"/>
  <w15:chartTrackingRefBased/>
  <w15:docId w15:val="{3C17E749-C583-484D-8C3C-F9A0307B1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0BF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son, Lauren</dc:creator>
  <cp:keywords/>
  <dc:description/>
  <cp:lastModifiedBy>Dawson, Lauren</cp:lastModifiedBy>
  <cp:revision>1</cp:revision>
  <dcterms:created xsi:type="dcterms:W3CDTF">2019-01-08T16:27:00Z</dcterms:created>
  <dcterms:modified xsi:type="dcterms:W3CDTF">2019-01-08T16:27:00Z</dcterms:modified>
</cp:coreProperties>
</file>